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588645</wp:posOffset>
                </wp:positionV>
                <wp:extent cx="6369685" cy="5958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69685" cy="5958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03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2410"/>
                              <w:gridCol w:w="1559"/>
                              <w:gridCol w:w="1985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10031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Table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S1. Univariate and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multivariate Cox regression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analyses for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FS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patients (n=2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723"/>
                                    <w:rPr>
                                      <w:b/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969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368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kern w:val="0"/>
                                      <w:sz w:val="18"/>
                                      <w:szCs w:val="18"/>
                                    </w:rPr>
                                    <w:t>ultivariat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HR (95% CI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&gt;57 years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≤57 yea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0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ale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 v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Femal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.737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8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istologic typ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Non-clear cell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lear cell typ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18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mor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nucleus grad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3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11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3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54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45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85-2.36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Initial TNM stag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33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7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72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35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10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96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50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1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91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37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3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V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746 (1.491-5.05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549 (1.354-4.796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Per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 xml:space="preserve"> 1cm increas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8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17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33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ulmonary metasta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esent vs Absen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58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26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1 (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8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2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Systemic therap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Sorafenib vs Sunitinib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0.823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8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16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270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umor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 xml:space="preserve"> necr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firstLine="9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resent vs Absent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2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-1.74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26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Metastatic organ numb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>v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44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91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PD-L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26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90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76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PD-L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ositiv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49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1.07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.090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17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295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85-1.89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1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Tre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26-2.0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373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57-1.96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0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CD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72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1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7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55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597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PD-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.543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6-2.1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448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61-2.18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High </w:t>
                                  </w:r>
                                  <w:r>
                                    <w:rPr>
                                      <w:i/>
                                      <w:sz w:val="18"/>
                                      <w:szCs w:val="18"/>
                                    </w:rPr>
                                    <w:t xml:space="preserve">vs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99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946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155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67-1.73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IMDC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.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avorabl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Intermediate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6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5-1.69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42 (0.63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97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ind w:firstLine="180"/>
                                    <w:jc w:val="lef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86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(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66-3.25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38 (1.07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3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89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5" w:hRule="atLeast"/>
                              </w:trPr>
                              <w:tc>
                                <w:tcPr>
                                  <w:tcW w:w="10031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 xml:space="preserve">Abbreviations: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PD-L1,tumor cells PD-L1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xpression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; sPD-L1, stromal immune cells PD-L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expressions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;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 xml:space="preserve"> CI, confidence interval;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IMDC, International Metastatic Renal Cancer Database Consortium; PFS, progression free survival</w:t>
                                  </w:r>
                                  <w:r>
                                    <w:rPr>
                                      <w:rFonts w:eastAsia="Arial Unicode MS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1.55pt;height:469.15pt;mso-wrap-distance-left:0pt;mso-wrap-distance-right:9pt;mso-wrap-distance-top:0pt;mso-wrap-distance-bottom:0pt;margin-top:46.3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03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2410"/>
                        <w:gridCol w:w="1559"/>
                        <w:gridCol w:w="1985"/>
                        <w:gridCol w:w="1701"/>
                      </w:tblGrid>
                      <w:tr>
                        <w:trPr/>
                        <w:tc>
                          <w:tcPr>
                            <w:tcW w:w="10031" w:type="dxa"/>
                            <w:gridSpan w:val="5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Table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S1. Univariate and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multivariate Cox regression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analyses for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FS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of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patients (n=2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31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723"/>
                              <w:rPr>
                                <w:b/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969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368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kern w:val="0"/>
                                <w:sz w:val="18"/>
                                <w:szCs w:val="18"/>
                              </w:rPr>
                              <w:t>ultivariat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R (95% CI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>p</w:t>
                            </w: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&gt;57 years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≤57 year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10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790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3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7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ale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 v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Femal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.737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8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istologic typ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on-clear cell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lear cell typ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1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6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9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18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mor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nucleus grad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31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11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3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54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45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85-2.36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Initial TNM stag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33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17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72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35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10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96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50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01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91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37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13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V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746 (1.491-5.05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.549 (1.354-4.796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Per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 xml:space="preserve"> 1cm increas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8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17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8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33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ulmonary metasta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ind w:firstLine="9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sent vs Absen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58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26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81 (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8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02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E5E5E5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Systemic therapy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Sorafenib vs Sunitinib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0.823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58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16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270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umor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 xml:space="preserve"> necrosis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ind w:firstLine="9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resent vs Absent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2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7-1.74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26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Metastatic organ numbe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2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v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44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919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PD-L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ositiv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26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90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766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PD-L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ositiv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49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1.07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.090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17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295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885-1.89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1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Treg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igh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026-2.0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373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57-1.96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0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CD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igh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72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51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007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55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597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7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PD-1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igh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1.543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106-2.1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448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61-2.18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  <w:t>0.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Vimentin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High </w:t>
                            </w: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 xml:space="preserve">vs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9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99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946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155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67-1.73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IMDC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0.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F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avorabl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Intermediate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6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65-1.69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42 (0.63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97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76" w:type="dxa"/>
                            <w:tcBorders/>
                          </w:tcPr>
                          <w:p>
                            <w:pPr>
                              <w:pStyle w:val="Normal"/>
                              <w:ind w:firstLine="18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86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(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66-3.25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38 (1.07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3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89)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5" w:hRule="atLeast"/>
                        </w:trPr>
                        <w:tc>
                          <w:tcPr>
                            <w:tcW w:w="10031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tPD-L1,tumor cells PD-L1 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express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 sPD-L1, stromal immune cells PD-L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express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;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 xml:space="preserve"> CI, confidence interval;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IMDC, International Metastatic Renal Cancer Database Consortium; PFS, progression free survival</w:t>
                            </w:r>
                            <w:r>
                              <w:rPr>
                                <w:rFonts w:eastAsia="Arial Unicode MS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567" w:right="567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44:00Z</dcterms:created>
  <dc:creator>Lenovo</dc:creator>
  <dc:description/>
  <dc:language>en-US</dc:language>
  <cp:lastModifiedBy>白天不懂夜的黑</cp:lastModifiedBy>
  <dcterms:modified xsi:type="dcterms:W3CDTF">2019-01-03T13:34:26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0</vt:lpwstr>
  </property>
</Properties>
</file>